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2D0827" w14:textId="17841185" w:rsidR="0010002D" w:rsidRPr="001C3D87" w:rsidRDefault="00BC759C" w:rsidP="0010002D">
      <w:pPr>
        <w:spacing w:line="360" w:lineRule="auto"/>
      </w:pPr>
      <w:r w:rsidRPr="00BC759C">
        <w:rPr>
          <w:b/>
        </w:rPr>
        <w:t>Supplementary</w:t>
      </w:r>
      <w:r w:rsidRPr="00BC759C">
        <w:rPr>
          <w:b/>
        </w:rPr>
        <w:t xml:space="preserve"> </w:t>
      </w:r>
      <w:r w:rsidR="0010002D" w:rsidRPr="001C3D87">
        <w:rPr>
          <w:b/>
        </w:rPr>
        <w:t xml:space="preserve">Table </w:t>
      </w:r>
      <w:r w:rsidR="00CB6EB2" w:rsidRPr="001C3D87">
        <w:rPr>
          <w:b/>
        </w:rPr>
        <w:t>1</w:t>
      </w:r>
      <w:r w:rsidR="0010002D" w:rsidRPr="001C3D87">
        <w:rPr>
          <w:b/>
        </w:rPr>
        <w:t>:</w:t>
      </w:r>
      <w:r w:rsidR="0010002D" w:rsidRPr="001C3D87">
        <w:t xml:space="preserve"> Concentration of 9 major compounds in CKI (Batch No:20151139) and MJ. </w:t>
      </w:r>
    </w:p>
    <w:p w14:paraId="379E5E84" w14:textId="77777777" w:rsidR="006B121F" w:rsidRPr="001C3D87" w:rsidRDefault="006B121F"/>
    <w:tbl>
      <w:tblPr>
        <w:tblStyle w:val="TableGrid"/>
        <w:tblpPr w:leftFromText="180" w:rightFromText="180" w:vertAnchor="page" w:horzAnchor="margin" w:tblpY="2505"/>
        <w:tblW w:w="8351" w:type="dxa"/>
        <w:tblLook w:val="04A0" w:firstRow="1" w:lastRow="0" w:firstColumn="1" w:lastColumn="0" w:noHBand="0" w:noVBand="1"/>
      </w:tblPr>
      <w:tblGrid>
        <w:gridCol w:w="1543"/>
        <w:gridCol w:w="2558"/>
        <w:gridCol w:w="2045"/>
        <w:gridCol w:w="2205"/>
      </w:tblGrid>
      <w:tr w:rsidR="0086505A" w:rsidRPr="001C3D87" w14:paraId="6F166C2A" w14:textId="77777777" w:rsidTr="00BC759C">
        <w:trPr>
          <w:trHeight w:val="439"/>
        </w:trPr>
        <w:tc>
          <w:tcPr>
            <w:tcW w:w="1543" w:type="dxa"/>
            <w:vAlign w:val="center"/>
          </w:tcPr>
          <w:p w14:paraId="519CB715" w14:textId="77777777" w:rsidR="0086505A" w:rsidRPr="001C3D87" w:rsidRDefault="0086505A" w:rsidP="00BC759C">
            <w:pPr>
              <w:rPr>
                <w:color w:val="000000" w:themeColor="text1"/>
              </w:rPr>
            </w:pPr>
            <w:bookmarkStart w:id="0" w:name="_GoBack"/>
            <w:bookmarkEnd w:id="0"/>
            <w:r w:rsidRPr="001C3D87">
              <w:rPr>
                <w:color w:val="000000" w:themeColor="text1"/>
              </w:rPr>
              <w:t>Mixtures</w:t>
            </w:r>
          </w:p>
        </w:tc>
        <w:tc>
          <w:tcPr>
            <w:tcW w:w="2558" w:type="dxa"/>
            <w:vAlign w:val="center"/>
          </w:tcPr>
          <w:p w14:paraId="042890BA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Compounds</w:t>
            </w:r>
          </w:p>
        </w:tc>
        <w:tc>
          <w:tcPr>
            <w:tcW w:w="2045" w:type="dxa"/>
            <w:vAlign w:val="center"/>
          </w:tcPr>
          <w:p w14:paraId="2344D8DC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bCs/>
                <w:color w:val="000000" w:themeColor="text1"/>
                <w:shd w:val="clear" w:color="auto" w:fill="FFFFFF"/>
              </w:rPr>
              <w:t>concentration (mg/mL)</w:t>
            </w:r>
          </w:p>
        </w:tc>
        <w:tc>
          <w:tcPr>
            <w:tcW w:w="2205" w:type="dxa"/>
            <w:vAlign w:val="center"/>
          </w:tcPr>
          <w:p w14:paraId="2340269F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%Contribution</w:t>
            </w:r>
          </w:p>
        </w:tc>
      </w:tr>
      <w:tr w:rsidR="0086505A" w:rsidRPr="001C3D87" w14:paraId="1253A3DB" w14:textId="77777777" w:rsidTr="00BC759C">
        <w:trPr>
          <w:trHeight w:val="220"/>
        </w:trPr>
        <w:tc>
          <w:tcPr>
            <w:tcW w:w="1543" w:type="dxa"/>
            <w:vMerge w:val="restart"/>
            <w:vAlign w:val="center"/>
          </w:tcPr>
          <w:p w14:paraId="4A406F42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CKI</w:t>
            </w:r>
          </w:p>
        </w:tc>
        <w:tc>
          <w:tcPr>
            <w:tcW w:w="2558" w:type="dxa"/>
          </w:tcPr>
          <w:p w14:paraId="24F91550" w14:textId="77777777" w:rsidR="0086505A" w:rsidRPr="001C3D87" w:rsidRDefault="0086505A" w:rsidP="00BC759C">
            <w:pPr>
              <w:rPr>
                <w:color w:val="000000" w:themeColor="text1"/>
              </w:rPr>
            </w:pPr>
            <w:proofErr w:type="spellStart"/>
            <w:r w:rsidRPr="001C3D87">
              <w:rPr>
                <w:color w:val="000000" w:themeColor="text1"/>
              </w:rPr>
              <w:t>Macrozamin</w:t>
            </w:r>
            <w:proofErr w:type="spellEnd"/>
          </w:p>
        </w:tc>
        <w:tc>
          <w:tcPr>
            <w:tcW w:w="2045" w:type="dxa"/>
          </w:tcPr>
          <w:p w14:paraId="02B36BD8" w14:textId="7B45A20A" w:rsidR="0086505A" w:rsidRPr="001C3D87" w:rsidRDefault="001C3D87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 xml:space="preserve">1.1 </w:t>
            </w:r>
            <w:r w:rsidRPr="001C3D87">
              <w:t>± 0.</w:t>
            </w:r>
            <w:r w:rsidR="0070680B">
              <w:t>07</w:t>
            </w:r>
          </w:p>
        </w:tc>
        <w:tc>
          <w:tcPr>
            <w:tcW w:w="2205" w:type="dxa"/>
            <w:vAlign w:val="bottom"/>
          </w:tcPr>
          <w:p w14:paraId="383CDF69" w14:textId="0295B6C4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4</w:t>
            </w:r>
          </w:p>
        </w:tc>
      </w:tr>
      <w:tr w:rsidR="0086505A" w:rsidRPr="001C3D87" w14:paraId="252FD205" w14:textId="77777777" w:rsidTr="00BC759C">
        <w:trPr>
          <w:trHeight w:val="230"/>
        </w:trPr>
        <w:tc>
          <w:tcPr>
            <w:tcW w:w="1543" w:type="dxa"/>
            <w:vMerge/>
            <w:vAlign w:val="center"/>
          </w:tcPr>
          <w:p w14:paraId="2DC1B179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7AC2292C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Adenine</w:t>
            </w:r>
          </w:p>
        </w:tc>
        <w:tc>
          <w:tcPr>
            <w:tcW w:w="2045" w:type="dxa"/>
          </w:tcPr>
          <w:p w14:paraId="05B2825C" w14:textId="47E96953" w:rsidR="0086505A" w:rsidRPr="001C3D87" w:rsidRDefault="001C3D87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0.</w:t>
            </w:r>
            <w:r w:rsidR="008F7801">
              <w:rPr>
                <w:color w:val="000000" w:themeColor="text1"/>
              </w:rPr>
              <w:t>0</w:t>
            </w:r>
            <w:r w:rsidRPr="001C3D87">
              <w:rPr>
                <w:color w:val="000000" w:themeColor="text1"/>
              </w:rPr>
              <w:t xml:space="preserve">4 </w:t>
            </w:r>
            <w:r w:rsidRPr="001C3D87">
              <w:t>± 0.</w:t>
            </w:r>
            <w:r>
              <w:t>0</w:t>
            </w:r>
            <w:r w:rsidR="0070680B">
              <w:t>3</w:t>
            </w:r>
          </w:p>
        </w:tc>
        <w:tc>
          <w:tcPr>
            <w:tcW w:w="2205" w:type="dxa"/>
            <w:vAlign w:val="bottom"/>
          </w:tcPr>
          <w:p w14:paraId="2C3FC330" w14:textId="72C710F3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6</w:t>
            </w:r>
          </w:p>
        </w:tc>
      </w:tr>
      <w:tr w:rsidR="0086505A" w:rsidRPr="001C3D87" w14:paraId="696FDE0A" w14:textId="77777777" w:rsidTr="00BC759C">
        <w:trPr>
          <w:trHeight w:val="230"/>
        </w:trPr>
        <w:tc>
          <w:tcPr>
            <w:tcW w:w="1543" w:type="dxa"/>
            <w:vMerge/>
            <w:vAlign w:val="center"/>
          </w:tcPr>
          <w:p w14:paraId="3698CB88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1EC4DF59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N-</w:t>
            </w:r>
            <w:proofErr w:type="spellStart"/>
            <w:r w:rsidRPr="001C3D87">
              <w:rPr>
                <w:color w:val="000000" w:themeColor="text1"/>
              </w:rPr>
              <w:t>methylcytisine</w:t>
            </w:r>
            <w:proofErr w:type="spellEnd"/>
          </w:p>
        </w:tc>
        <w:tc>
          <w:tcPr>
            <w:tcW w:w="2045" w:type="dxa"/>
          </w:tcPr>
          <w:p w14:paraId="01B922FE" w14:textId="0B389D78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0.</w:t>
            </w:r>
            <w:r w:rsidR="001C3D87">
              <w:rPr>
                <w:color w:val="000000" w:themeColor="text1"/>
              </w:rPr>
              <w:t xml:space="preserve">2 </w:t>
            </w:r>
            <w:r w:rsidR="001C3D87">
              <w:t>± 0.04</w:t>
            </w:r>
          </w:p>
        </w:tc>
        <w:tc>
          <w:tcPr>
            <w:tcW w:w="2205" w:type="dxa"/>
            <w:vAlign w:val="bottom"/>
          </w:tcPr>
          <w:p w14:paraId="36800C97" w14:textId="10D6D51C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</w:t>
            </w:r>
          </w:p>
        </w:tc>
      </w:tr>
      <w:tr w:rsidR="0086505A" w:rsidRPr="001C3D87" w14:paraId="649452E8" w14:textId="77777777" w:rsidTr="00BC759C">
        <w:trPr>
          <w:trHeight w:val="220"/>
        </w:trPr>
        <w:tc>
          <w:tcPr>
            <w:tcW w:w="1543" w:type="dxa"/>
            <w:vMerge/>
            <w:vAlign w:val="center"/>
          </w:tcPr>
          <w:p w14:paraId="03A606AB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135A8A37" w14:textId="77777777" w:rsidR="0086505A" w:rsidRPr="001C3D87" w:rsidRDefault="0086505A" w:rsidP="00BC759C">
            <w:pPr>
              <w:rPr>
                <w:color w:val="000000" w:themeColor="text1"/>
              </w:rPr>
            </w:pPr>
            <w:proofErr w:type="spellStart"/>
            <w:r w:rsidRPr="001C3D87">
              <w:rPr>
                <w:color w:val="000000" w:themeColor="text1"/>
              </w:rPr>
              <w:t>Sophoridine</w:t>
            </w:r>
            <w:proofErr w:type="spellEnd"/>
          </w:p>
        </w:tc>
        <w:tc>
          <w:tcPr>
            <w:tcW w:w="2045" w:type="dxa"/>
          </w:tcPr>
          <w:p w14:paraId="13752D62" w14:textId="0393730D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0.</w:t>
            </w:r>
            <w:r w:rsidR="00CA63D1">
              <w:rPr>
                <w:color w:val="000000" w:themeColor="text1"/>
              </w:rPr>
              <w:t xml:space="preserve">3 </w:t>
            </w:r>
            <w:r w:rsidR="00CA63D1">
              <w:t>± 0.</w:t>
            </w:r>
            <w:r w:rsidR="00DC4E1F">
              <w:t>19</w:t>
            </w:r>
          </w:p>
        </w:tc>
        <w:tc>
          <w:tcPr>
            <w:tcW w:w="2205" w:type="dxa"/>
            <w:vAlign w:val="bottom"/>
          </w:tcPr>
          <w:p w14:paraId="115AD46F" w14:textId="61AC62CC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</w:t>
            </w:r>
          </w:p>
        </w:tc>
      </w:tr>
      <w:tr w:rsidR="0086505A" w:rsidRPr="001C3D87" w14:paraId="7E3B9865" w14:textId="77777777" w:rsidTr="00BC759C">
        <w:trPr>
          <w:trHeight w:val="230"/>
        </w:trPr>
        <w:tc>
          <w:tcPr>
            <w:tcW w:w="1543" w:type="dxa"/>
            <w:vMerge/>
            <w:vAlign w:val="center"/>
          </w:tcPr>
          <w:p w14:paraId="293D6B0B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344059E4" w14:textId="77777777" w:rsidR="0086505A" w:rsidRPr="001C3D87" w:rsidRDefault="0086505A" w:rsidP="00BC759C">
            <w:pPr>
              <w:rPr>
                <w:color w:val="000000" w:themeColor="text1"/>
              </w:rPr>
            </w:pPr>
            <w:proofErr w:type="spellStart"/>
            <w:r w:rsidRPr="001C3D87">
              <w:rPr>
                <w:color w:val="000000" w:themeColor="text1"/>
              </w:rPr>
              <w:t>Matrine</w:t>
            </w:r>
            <w:proofErr w:type="spellEnd"/>
          </w:p>
        </w:tc>
        <w:tc>
          <w:tcPr>
            <w:tcW w:w="2045" w:type="dxa"/>
          </w:tcPr>
          <w:p w14:paraId="23C551F4" w14:textId="6EE2965A" w:rsidR="0086505A" w:rsidRPr="001C3D87" w:rsidRDefault="00DC4E1F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7</w:t>
            </w:r>
            <w:r w:rsidR="00CA63D1">
              <w:rPr>
                <w:color w:val="000000" w:themeColor="text1"/>
              </w:rPr>
              <w:t xml:space="preserve"> </w:t>
            </w:r>
            <w:r w:rsidR="00CA63D1">
              <w:t>± 0.</w:t>
            </w:r>
            <w:r>
              <w:t>17</w:t>
            </w:r>
          </w:p>
        </w:tc>
        <w:tc>
          <w:tcPr>
            <w:tcW w:w="2205" w:type="dxa"/>
            <w:vAlign w:val="bottom"/>
          </w:tcPr>
          <w:p w14:paraId="63E5B41D" w14:textId="45718DC5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.8</w:t>
            </w:r>
          </w:p>
        </w:tc>
      </w:tr>
      <w:tr w:rsidR="0086505A" w:rsidRPr="001C3D87" w14:paraId="384A0A8F" w14:textId="77777777" w:rsidTr="00BC759C">
        <w:trPr>
          <w:trHeight w:val="220"/>
        </w:trPr>
        <w:tc>
          <w:tcPr>
            <w:tcW w:w="1543" w:type="dxa"/>
            <w:vMerge/>
            <w:vAlign w:val="center"/>
          </w:tcPr>
          <w:p w14:paraId="4F524F0E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23AFA960" w14:textId="77777777" w:rsidR="0086505A" w:rsidRPr="001C3D87" w:rsidRDefault="0086505A" w:rsidP="00BC759C">
            <w:pPr>
              <w:rPr>
                <w:color w:val="000000" w:themeColor="text1"/>
              </w:rPr>
            </w:pPr>
            <w:proofErr w:type="spellStart"/>
            <w:r w:rsidRPr="001C3D87">
              <w:rPr>
                <w:color w:val="000000" w:themeColor="text1"/>
              </w:rPr>
              <w:t>Sophocarpine</w:t>
            </w:r>
            <w:proofErr w:type="spellEnd"/>
          </w:p>
        </w:tc>
        <w:tc>
          <w:tcPr>
            <w:tcW w:w="2045" w:type="dxa"/>
          </w:tcPr>
          <w:p w14:paraId="250180D3" w14:textId="03360051" w:rsidR="0086505A" w:rsidRPr="001C3D87" w:rsidRDefault="00DC4E1F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5</w:t>
            </w:r>
            <w:r w:rsidR="00CA63D1">
              <w:rPr>
                <w:color w:val="000000" w:themeColor="text1"/>
              </w:rPr>
              <w:t xml:space="preserve"> </w:t>
            </w:r>
            <w:r w:rsidR="00CA63D1">
              <w:t>± 0.0</w:t>
            </w:r>
            <w:r>
              <w:t>3</w:t>
            </w:r>
          </w:p>
        </w:tc>
        <w:tc>
          <w:tcPr>
            <w:tcW w:w="2205" w:type="dxa"/>
            <w:vAlign w:val="bottom"/>
          </w:tcPr>
          <w:p w14:paraId="45B7D3ED" w14:textId="548AA08B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</w:t>
            </w:r>
          </w:p>
        </w:tc>
      </w:tr>
      <w:tr w:rsidR="0086505A" w:rsidRPr="001C3D87" w14:paraId="5698612D" w14:textId="77777777" w:rsidTr="00BC759C">
        <w:trPr>
          <w:trHeight w:val="230"/>
        </w:trPr>
        <w:tc>
          <w:tcPr>
            <w:tcW w:w="1543" w:type="dxa"/>
            <w:vMerge/>
            <w:vAlign w:val="center"/>
          </w:tcPr>
          <w:p w14:paraId="0B83D32A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5B48A31C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Oxysophocarpine</w:t>
            </w:r>
          </w:p>
        </w:tc>
        <w:tc>
          <w:tcPr>
            <w:tcW w:w="2045" w:type="dxa"/>
          </w:tcPr>
          <w:p w14:paraId="0CA65380" w14:textId="59B807FB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1.</w:t>
            </w:r>
            <w:r w:rsidR="00CA63D1">
              <w:rPr>
                <w:color w:val="000000" w:themeColor="text1"/>
              </w:rPr>
              <w:t xml:space="preserve">2 </w:t>
            </w:r>
            <w:r w:rsidR="00CA63D1">
              <w:t>± 0.</w:t>
            </w:r>
            <w:r w:rsidR="008F7801">
              <w:t>18</w:t>
            </w:r>
          </w:p>
        </w:tc>
        <w:tc>
          <w:tcPr>
            <w:tcW w:w="2205" w:type="dxa"/>
            <w:vAlign w:val="bottom"/>
          </w:tcPr>
          <w:p w14:paraId="63DDFF4F" w14:textId="4575E3ED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8</w:t>
            </w:r>
          </w:p>
        </w:tc>
      </w:tr>
      <w:tr w:rsidR="0086505A" w:rsidRPr="001C3D87" w14:paraId="303A34BC" w14:textId="77777777" w:rsidTr="00BC759C">
        <w:trPr>
          <w:trHeight w:val="230"/>
        </w:trPr>
        <w:tc>
          <w:tcPr>
            <w:tcW w:w="1543" w:type="dxa"/>
            <w:vMerge/>
            <w:vAlign w:val="center"/>
          </w:tcPr>
          <w:p w14:paraId="2ED4CF45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35204E54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Oxymatrine</w:t>
            </w:r>
          </w:p>
        </w:tc>
        <w:tc>
          <w:tcPr>
            <w:tcW w:w="2045" w:type="dxa"/>
          </w:tcPr>
          <w:p w14:paraId="3369B233" w14:textId="3C12A05A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5.</w:t>
            </w:r>
            <w:r w:rsidR="00CA63D1">
              <w:rPr>
                <w:color w:val="000000" w:themeColor="text1"/>
              </w:rPr>
              <w:t xml:space="preserve">6 </w:t>
            </w:r>
            <w:r w:rsidR="00CA63D1">
              <w:t>± 0.</w:t>
            </w:r>
            <w:r w:rsidR="00DC4E1F">
              <w:t>66</w:t>
            </w:r>
          </w:p>
        </w:tc>
        <w:tc>
          <w:tcPr>
            <w:tcW w:w="2205" w:type="dxa"/>
            <w:vAlign w:val="bottom"/>
          </w:tcPr>
          <w:p w14:paraId="78E62584" w14:textId="3EF57554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2.4</w:t>
            </w:r>
          </w:p>
        </w:tc>
      </w:tr>
      <w:tr w:rsidR="0086505A" w:rsidRPr="001C3D87" w14:paraId="16DAD38F" w14:textId="77777777" w:rsidTr="00BC759C">
        <w:trPr>
          <w:trHeight w:val="230"/>
        </w:trPr>
        <w:tc>
          <w:tcPr>
            <w:tcW w:w="1543" w:type="dxa"/>
            <w:vMerge/>
            <w:vAlign w:val="center"/>
          </w:tcPr>
          <w:p w14:paraId="4405ECD5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325B8DBB" w14:textId="77777777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Trifolirhizin</w:t>
            </w:r>
          </w:p>
        </w:tc>
        <w:tc>
          <w:tcPr>
            <w:tcW w:w="2045" w:type="dxa"/>
          </w:tcPr>
          <w:p w14:paraId="7D591D6A" w14:textId="2B636202" w:rsidR="0086505A" w:rsidRPr="001C3D87" w:rsidRDefault="0086505A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0.</w:t>
            </w:r>
            <w:r w:rsidR="00DC4E1F">
              <w:rPr>
                <w:color w:val="000000" w:themeColor="text1"/>
              </w:rPr>
              <w:t>12</w:t>
            </w:r>
            <w:r w:rsidR="0070680B">
              <w:rPr>
                <w:color w:val="000000" w:themeColor="text1"/>
              </w:rPr>
              <w:t xml:space="preserve"> </w:t>
            </w:r>
            <w:r w:rsidR="0070680B">
              <w:t>± 0.0</w:t>
            </w:r>
            <w:r w:rsidR="00DC4E1F">
              <w:t>1</w:t>
            </w:r>
          </w:p>
        </w:tc>
        <w:tc>
          <w:tcPr>
            <w:tcW w:w="2205" w:type="dxa"/>
            <w:vAlign w:val="bottom"/>
          </w:tcPr>
          <w:p w14:paraId="5ECA6D95" w14:textId="6EA5C252" w:rsidR="0086505A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4</w:t>
            </w:r>
          </w:p>
        </w:tc>
      </w:tr>
      <w:tr w:rsidR="0086505A" w:rsidRPr="001C3D87" w14:paraId="67B030F4" w14:textId="77777777" w:rsidTr="00BC759C">
        <w:trPr>
          <w:trHeight w:val="230"/>
        </w:trPr>
        <w:tc>
          <w:tcPr>
            <w:tcW w:w="1543" w:type="dxa"/>
            <w:vMerge/>
            <w:vAlign w:val="center"/>
          </w:tcPr>
          <w:p w14:paraId="63F2D409" w14:textId="77777777" w:rsidR="0086505A" w:rsidRPr="001C3D87" w:rsidRDefault="0086505A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75BD5B39" w14:textId="77777777" w:rsidR="0086505A" w:rsidRPr="0070680B" w:rsidRDefault="0086505A" w:rsidP="00BC759C">
            <w:pPr>
              <w:rPr>
                <w:b/>
                <w:color w:val="000000" w:themeColor="text1"/>
                <w:lang w:val="en-US"/>
              </w:rPr>
            </w:pPr>
            <w:r w:rsidRPr="0070680B">
              <w:rPr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2045" w:type="dxa"/>
          </w:tcPr>
          <w:p w14:paraId="7C618081" w14:textId="157F1955" w:rsidR="0086505A" w:rsidRPr="0070680B" w:rsidRDefault="00A152DF" w:rsidP="00BC759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1.1</w:t>
            </w:r>
          </w:p>
        </w:tc>
        <w:tc>
          <w:tcPr>
            <w:tcW w:w="2205" w:type="dxa"/>
          </w:tcPr>
          <w:p w14:paraId="438BDD28" w14:textId="019D8DFD" w:rsidR="0086505A" w:rsidRPr="0070680B" w:rsidRDefault="008F7801" w:rsidP="00BC759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44.4</w:t>
            </w:r>
          </w:p>
        </w:tc>
      </w:tr>
      <w:tr w:rsidR="0070680B" w:rsidRPr="001C3D87" w14:paraId="42DB6462" w14:textId="77777777" w:rsidTr="00BC759C">
        <w:trPr>
          <w:trHeight w:val="230"/>
        </w:trPr>
        <w:tc>
          <w:tcPr>
            <w:tcW w:w="1543" w:type="dxa"/>
            <w:vMerge w:val="restart"/>
            <w:vAlign w:val="center"/>
          </w:tcPr>
          <w:p w14:paraId="6D52F048" w14:textId="77777777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MJ</w:t>
            </w:r>
          </w:p>
        </w:tc>
        <w:tc>
          <w:tcPr>
            <w:tcW w:w="2558" w:type="dxa"/>
          </w:tcPr>
          <w:p w14:paraId="21D8ECB9" w14:textId="77777777" w:rsidR="0070680B" w:rsidRPr="001C3D87" w:rsidRDefault="0070680B" w:rsidP="00BC759C">
            <w:pPr>
              <w:rPr>
                <w:color w:val="000000" w:themeColor="text1"/>
              </w:rPr>
            </w:pPr>
            <w:proofErr w:type="spellStart"/>
            <w:r w:rsidRPr="001C3D87">
              <w:rPr>
                <w:color w:val="000000" w:themeColor="text1"/>
              </w:rPr>
              <w:t>Macrozamin</w:t>
            </w:r>
            <w:proofErr w:type="spellEnd"/>
          </w:p>
        </w:tc>
        <w:tc>
          <w:tcPr>
            <w:tcW w:w="2045" w:type="dxa"/>
          </w:tcPr>
          <w:p w14:paraId="19FE44B5" w14:textId="310F36E6" w:rsidR="0070680B" w:rsidRPr="001C3D87" w:rsidRDefault="0070680B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2</w:t>
            </w:r>
            <w:r w:rsidRPr="001C3D87">
              <w:rPr>
                <w:color w:val="000000" w:themeColor="text1"/>
              </w:rPr>
              <w:t xml:space="preserve"> </w:t>
            </w:r>
            <w:r w:rsidRPr="001C3D87">
              <w:t>± 0.17</w:t>
            </w:r>
          </w:p>
        </w:tc>
        <w:tc>
          <w:tcPr>
            <w:tcW w:w="2205" w:type="dxa"/>
            <w:vAlign w:val="bottom"/>
          </w:tcPr>
          <w:p w14:paraId="4A9EA2E1" w14:textId="505920B9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8</w:t>
            </w:r>
          </w:p>
        </w:tc>
      </w:tr>
      <w:tr w:rsidR="0070680B" w:rsidRPr="001C3D87" w14:paraId="60048FE4" w14:textId="77777777" w:rsidTr="00BC759C">
        <w:trPr>
          <w:trHeight w:val="230"/>
        </w:trPr>
        <w:tc>
          <w:tcPr>
            <w:tcW w:w="1543" w:type="dxa"/>
            <w:vMerge/>
          </w:tcPr>
          <w:p w14:paraId="75A6EADA" w14:textId="77777777" w:rsidR="0070680B" w:rsidRPr="001C3D87" w:rsidRDefault="0070680B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1F8C9293" w14:textId="77777777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Adenine</w:t>
            </w:r>
          </w:p>
        </w:tc>
        <w:tc>
          <w:tcPr>
            <w:tcW w:w="2045" w:type="dxa"/>
          </w:tcPr>
          <w:p w14:paraId="6EDFE219" w14:textId="222A82B3" w:rsidR="0070680B" w:rsidRPr="001C3D87" w:rsidRDefault="00DC4E1F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</w:t>
            </w:r>
            <w:r w:rsidR="0070680B" w:rsidRPr="001C3D87">
              <w:rPr>
                <w:color w:val="000000" w:themeColor="text1"/>
              </w:rPr>
              <w:t xml:space="preserve"> </w:t>
            </w:r>
            <w:r w:rsidR="0070680B" w:rsidRPr="001C3D87">
              <w:t>± 0.</w:t>
            </w:r>
            <w:r w:rsidR="0070680B">
              <w:t>01</w:t>
            </w:r>
          </w:p>
        </w:tc>
        <w:tc>
          <w:tcPr>
            <w:tcW w:w="2205" w:type="dxa"/>
            <w:vAlign w:val="bottom"/>
          </w:tcPr>
          <w:p w14:paraId="1DF1CAFA" w14:textId="1CB1E21C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8</w:t>
            </w:r>
          </w:p>
        </w:tc>
      </w:tr>
      <w:tr w:rsidR="0070680B" w:rsidRPr="001C3D87" w14:paraId="536E32DF" w14:textId="77777777" w:rsidTr="00BC759C">
        <w:trPr>
          <w:trHeight w:val="230"/>
        </w:trPr>
        <w:tc>
          <w:tcPr>
            <w:tcW w:w="1543" w:type="dxa"/>
            <w:vMerge/>
          </w:tcPr>
          <w:p w14:paraId="2A110B13" w14:textId="77777777" w:rsidR="0070680B" w:rsidRPr="001C3D87" w:rsidRDefault="0070680B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6AE2AB4C" w14:textId="77777777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N-</w:t>
            </w:r>
            <w:proofErr w:type="spellStart"/>
            <w:r w:rsidRPr="001C3D87">
              <w:rPr>
                <w:color w:val="000000" w:themeColor="text1"/>
              </w:rPr>
              <w:t>methylcytisine</w:t>
            </w:r>
            <w:proofErr w:type="spellEnd"/>
          </w:p>
        </w:tc>
        <w:tc>
          <w:tcPr>
            <w:tcW w:w="2045" w:type="dxa"/>
          </w:tcPr>
          <w:p w14:paraId="14D262D2" w14:textId="33932F2F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 xml:space="preserve">2 </w:t>
            </w:r>
            <w:r>
              <w:t>± 0.04</w:t>
            </w:r>
          </w:p>
        </w:tc>
        <w:tc>
          <w:tcPr>
            <w:tcW w:w="2205" w:type="dxa"/>
            <w:vAlign w:val="bottom"/>
          </w:tcPr>
          <w:p w14:paraId="6625CE74" w14:textId="63B2019E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</w:t>
            </w:r>
            <w:r w:rsidR="00A152DF">
              <w:rPr>
                <w:color w:val="000000" w:themeColor="text1"/>
              </w:rPr>
              <w:t>8</w:t>
            </w:r>
          </w:p>
        </w:tc>
      </w:tr>
      <w:tr w:rsidR="0070680B" w:rsidRPr="001C3D87" w14:paraId="0A6DAA4F" w14:textId="77777777" w:rsidTr="00BC759C">
        <w:trPr>
          <w:trHeight w:val="230"/>
        </w:trPr>
        <w:tc>
          <w:tcPr>
            <w:tcW w:w="1543" w:type="dxa"/>
            <w:vMerge/>
          </w:tcPr>
          <w:p w14:paraId="45A28315" w14:textId="77777777" w:rsidR="0070680B" w:rsidRPr="001C3D87" w:rsidRDefault="0070680B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068B8FF4" w14:textId="77777777" w:rsidR="0070680B" w:rsidRPr="001C3D87" w:rsidRDefault="0070680B" w:rsidP="00BC759C">
            <w:pPr>
              <w:rPr>
                <w:color w:val="000000" w:themeColor="text1"/>
              </w:rPr>
            </w:pPr>
            <w:proofErr w:type="spellStart"/>
            <w:r w:rsidRPr="001C3D87">
              <w:rPr>
                <w:color w:val="000000" w:themeColor="text1"/>
              </w:rPr>
              <w:t>Sophoridine</w:t>
            </w:r>
            <w:proofErr w:type="spellEnd"/>
          </w:p>
        </w:tc>
        <w:tc>
          <w:tcPr>
            <w:tcW w:w="2045" w:type="dxa"/>
          </w:tcPr>
          <w:p w14:paraId="331E3685" w14:textId="3B234D0C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0.</w:t>
            </w:r>
            <w:r w:rsidR="00DC4E1F">
              <w:rPr>
                <w:color w:val="000000" w:themeColor="text1"/>
              </w:rPr>
              <w:t>4</w:t>
            </w:r>
            <w:r>
              <w:rPr>
                <w:color w:val="000000" w:themeColor="text1"/>
              </w:rPr>
              <w:t xml:space="preserve"> </w:t>
            </w:r>
            <w:r>
              <w:t>± 0.1</w:t>
            </w:r>
            <w:r w:rsidR="00DC4E1F">
              <w:t>2</w:t>
            </w:r>
          </w:p>
        </w:tc>
        <w:tc>
          <w:tcPr>
            <w:tcW w:w="2205" w:type="dxa"/>
            <w:vAlign w:val="bottom"/>
          </w:tcPr>
          <w:p w14:paraId="291E4C9B" w14:textId="21C84959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1.</w:t>
            </w:r>
            <w:r w:rsidR="008F7801">
              <w:rPr>
                <w:color w:val="000000" w:themeColor="text1"/>
              </w:rPr>
              <w:t>4</w:t>
            </w:r>
          </w:p>
        </w:tc>
      </w:tr>
      <w:tr w:rsidR="0070680B" w:rsidRPr="001C3D87" w14:paraId="62EF8D7B" w14:textId="77777777" w:rsidTr="00BC759C">
        <w:trPr>
          <w:trHeight w:val="230"/>
        </w:trPr>
        <w:tc>
          <w:tcPr>
            <w:tcW w:w="1543" w:type="dxa"/>
            <w:vMerge/>
          </w:tcPr>
          <w:p w14:paraId="2C2B3D91" w14:textId="77777777" w:rsidR="0070680B" w:rsidRPr="001C3D87" w:rsidRDefault="0070680B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11E5A53E" w14:textId="77777777" w:rsidR="0070680B" w:rsidRPr="001C3D87" w:rsidRDefault="0070680B" w:rsidP="00BC759C">
            <w:pPr>
              <w:rPr>
                <w:color w:val="000000" w:themeColor="text1"/>
              </w:rPr>
            </w:pPr>
            <w:proofErr w:type="spellStart"/>
            <w:r w:rsidRPr="001C3D87">
              <w:rPr>
                <w:color w:val="000000" w:themeColor="text1"/>
              </w:rPr>
              <w:t>Matrine</w:t>
            </w:r>
            <w:proofErr w:type="spellEnd"/>
          </w:p>
        </w:tc>
        <w:tc>
          <w:tcPr>
            <w:tcW w:w="2045" w:type="dxa"/>
          </w:tcPr>
          <w:p w14:paraId="3200EC87" w14:textId="12CBB83E" w:rsidR="0070680B" w:rsidRPr="001C3D87" w:rsidRDefault="0070680B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.5 </w:t>
            </w:r>
            <w:r>
              <w:t>± 0.6</w:t>
            </w:r>
          </w:p>
        </w:tc>
        <w:tc>
          <w:tcPr>
            <w:tcW w:w="2205" w:type="dxa"/>
            <w:vAlign w:val="bottom"/>
          </w:tcPr>
          <w:p w14:paraId="687EC8F0" w14:textId="2E1D237D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6</w:t>
            </w:r>
          </w:p>
        </w:tc>
      </w:tr>
      <w:tr w:rsidR="0070680B" w:rsidRPr="001C3D87" w14:paraId="10BF7DF2" w14:textId="77777777" w:rsidTr="00BC759C">
        <w:trPr>
          <w:trHeight w:val="230"/>
        </w:trPr>
        <w:tc>
          <w:tcPr>
            <w:tcW w:w="1543" w:type="dxa"/>
            <w:vMerge/>
          </w:tcPr>
          <w:p w14:paraId="1B138FE9" w14:textId="77777777" w:rsidR="0070680B" w:rsidRPr="001C3D87" w:rsidRDefault="0070680B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5884AA85" w14:textId="77777777" w:rsidR="0070680B" w:rsidRPr="001C3D87" w:rsidRDefault="0070680B" w:rsidP="00BC759C">
            <w:pPr>
              <w:rPr>
                <w:color w:val="000000" w:themeColor="text1"/>
              </w:rPr>
            </w:pPr>
            <w:proofErr w:type="spellStart"/>
            <w:r w:rsidRPr="001C3D87">
              <w:rPr>
                <w:color w:val="000000" w:themeColor="text1"/>
              </w:rPr>
              <w:t>Sophocarpine</w:t>
            </w:r>
            <w:proofErr w:type="spellEnd"/>
          </w:p>
        </w:tc>
        <w:tc>
          <w:tcPr>
            <w:tcW w:w="2045" w:type="dxa"/>
          </w:tcPr>
          <w:p w14:paraId="748E9817" w14:textId="15F089F6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3</w:t>
            </w:r>
            <w:r w:rsidR="0070680B">
              <w:rPr>
                <w:color w:val="000000" w:themeColor="text1"/>
              </w:rPr>
              <w:t xml:space="preserve"> </w:t>
            </w:r>
            <w:r w:rsidR="0070680B">
              <w:t>± 0.003</w:t>
            </w:r>
          </w:p>
        </w:tc>
        <w:tc>
          <w:tcPr>
            <w:tcW w:w="2205" w:type="dxa"/>
            <w:vAlign w:val="bottom"/>
          </w:tcPr>
          <w:p w14:paraId="1D6D9A27" w14:textId="0FDC33BD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1.</w:t>
            </w:r>
            <w:r w:rsidR="00A152DF">
              <w:rPr>
                <w:color w:val="000000" w:themeColor="text1"/>
              </w:rPr>
              <w:t>4</w:t>
            </w:r>
          </w:p>
        </w:tc>
      </w:tr>
      <w:tr w:rsidR="0070680B" w:rsidRPr="001C3D87" w14:paraId="6BA77E62" w14:textId="77777777" w:rsidTr="00BC759C">
        <w:trPr>
          <w:trHeight w:val="230"/>
        </w:trPr>
        <w:tc>
          <w:tcPr>
            <w:tcW w:w="1543" w:type="dxa"/>
            <w:vMerge/>
          </w:tcPr>
          <w:p w14:paraId="1D4F7419" w14:textId="77777777" w:rsidR="0070680B" w:rsidRPr="001C3D87" w:rsidRDefault="0070680B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0C25ABFE" w14:textId="77777777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Oxysophocarpine</w:t>
            </w:r>
          </w:p>
        </w:tc>
        <w:tc>
          <w:tcPr>
            <w:tcW w:w="2045" w:type="dxa"/>
          </w:tcPr>
          <w:p w14:paraId="1C43D8A3" w14:textId="5B904FF8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1.</w:t>
            </w:r>
            <w:r w:rsidR="00DC4E1F">
              <w:rPr>
                <w:color w:val="000000" w:themeColor="text1"/>
              </w:rPr>
              <w:t>1</w:t>
            </w:r>
            <w:r>
              <w:rPr>
                <w:color w:val="000000" w:themeColor="text1"/>
              </w:rPr>
              <w:t xml:space="preserve"> </w:t>
            </w:r>
            <w:r>
              <w:t>± 0.1</w:t>
            </w:r>
            <w:r w:rsidR="00DC4E1F">
              <w:t>4</w:t>
            </w:r>
          </w:p>
        </w:tc>
        <w:tc>
          <w:tcPr>
            <w:tcW w:w="2205" w:type="dxa"/>
            <w:vAlign w:val="bottom"/>
          </w:tcPr>
          <w:p w14:paraId="71DAA2E1" w14:textId="14FCFAC0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4.</w:t>
            </w:r>
            <w:r w:rsidR="00A152DF">
              <w:rPr>
                <w:color w:val="000000" w:themeColor="text1"/>
              </w:rPr>
              <w:t>3</w:t>
            </w:r>
          </w:p>
        </w:tc>
      </w:tr>
      <w:tr w:rsidR="0070680B" w:rsidRPr="001C3D87" w14:paraId="39C4D58E" w14:textId="77777777" w:rsidTr="00BC759C">
        <w:trPr>
          <w:trHeight w:val="230"/>
        </w:trPr>
        <w:tc>
          <w:tcPr>
            <w:tcW w:w="1543" w:type="dxa"/>
            <w:vMerge/>
          </w:tcPr>
          <w:p w14:paraId="13A85E21" w14:textId="77777777" w:rsidR="0070680B" w:rsidRPr="001C3D87" w:rsidRDefault="0070680B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3D2FDA73" w14:textId="77777777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Oxymatrine</w:t>
            </w:r>
          </w:p>
        </w:tc>
        <w:tc>
          <w:tcPr>
            <w:tcW w:w="2045" w:type="dxa"/>
          </w:tcPr>
          <w:p w14:paraId="6FDC4C09" w14:textId="6E0E0623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5.</w:t>
            </w:r>
            <w:r w:rsidR="008F7801">
              <w:rPr>
                <w:color w:val="000000" w:themeColor="text1"/>
              </w:rPr>
              <w:t>9</w:t>
            </w:r>
            <w:r>
              <w:rPr>
                <w:color w:val="000000" w:themeColor="text1"/>
              </w:rPr>
              <w:t xml:space="preserve"> </w:t>
            </w:r>
            <w:r>
              <w:t>± 0.7</w:t>
            </w:r>
          </w:p>
        </w:tc>
        <w:tc>
          <w:tcPr>
            <w:tcW w:w="2205" w:type="dxa"/>
            <w:vAlign w:val="bottom"/>
          </w:tcPr>
          <w:p w14:paraId="715DE270" w14:textId="3DBFB051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23.6</w:t>
            </w:r>
          </w:p>
        </w:tc>
      </w:tr>
      <w:tr w:rsidR="0070680B" w:rsidRPr="001C3D87" w14:paraId="39BFC41B" w14:textId="77777777" w:rsidTr="00BC759C">
        <w:trPr>
          <w:trHeight w:val="230"/>
        </w:trPr>
        <w:tc>
          <w:tcPr>
            <w:tcW w:w="1543" w:type="dxa"/>
            <w:vMerge/>
          </w:tcPr>
          <w:p w14:paraId="4F416D98" w14:textId="77777777" w:rsidR="0070680B" w:rsidRPr="001C3D87" w:rsidRDefault="0070680B" w:rsidP="00BC759C">
            <w:pPr>
              <w:rPr>
                <w:color w:val="000000" w:themeColor="text1"/>
              </w:rPr>
            </w:pPr>
          </w:p>
        </w:tc>
        <w:tc>
          <w:tcPr>
            <w:tcW w:w="2558" w:type="dxa"/>
          </w:tcPr>
          <w:p w14:paraId="1C164539" w14:textId="77777777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Trifolirhizin</w:t>
            </w:r>
          </w:p>
        </w:tc>
        <w:tc>
          <w:tcPr>
            <w:tcW w:w="2045" w:type="dxa"/>
          </w:tcPr>
          <w:p w14:paraId="1D6A6FDB" w14:textId="4316971A" w:rsidR="0070680B" w:rsidRPr="001C3D87" w:rsidRDefault="0070680B" w:rsidP="00BC759C">
            <w:pPr>
              <w:rPr>
                <w:color w:val="000000" w:themeColor="text1"/>
              </w:rPr>
            </w:pPr>
            <w:r w:rsidRPr="001C3D87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 xml:space="preserve">05 </w:t>
            </w:r>
            <w:r>
              <w:t>± 0.01</w:t>
            </w:r>
          </w:p>
        </w:tc>
        <w:tc>
          <w:tcPr>
            <w:tcW w:w="2205" w:type="dxa"/>
            <w:vAlign w:val="bottom"/>
          </w:tcPr>
          <w:p w14:paraId="1751D75D" w14:textId="2E83EB9C" w:rsidR="0070680B" w:rsidRPr="001C3D87" w:rsidRDefault="008F7801" w:rsidP="00BC759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0.2</w:t>
            </w:r>
          </w:p>
        </w:tc>
      </w:tr>
      <w:tr w:rsidR="0086505A" w:rsidRPr="001C3D87" w14:paraId="074AAFBD" w14:textId="77777777" w:rsidTr="00BC759C">
        <w:trPr>
          <w:trHeight w:val="230"/>
        </w:trPr>
        <w:tc>
          <w:tcPr>
            <w:tcW w:w="1543" w:type="dxa"/>
            <w:vMerge/>
          </w:tcPr>
          <w:p w14:paraId="0CD317ED" w14:textId="77777777" w:rsidR="0086505A" w:rsidRPr="001C3D87" w:rsidRDefault="0086505A" w:rsidP="00BC759C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2558" w:type="dxa"/>
          </w:tcPr>
          <w:p w14:paraId="1949A9F4" w14:textId="77777777" w:rsidR="0086505A" w:rsidRPr="0070680B" w:rsidRDefault="0086505A" w:rsidP="00BC759C">
            <w:pPr>
              <w:rPr>
                <w:b/>
                <w:color w:val="000000" w:themeColor="text1"/>
                <w:lang w:val="en-US"/>
              </w:rPr>
            </w:pPr>
            <w:r w:rsidRPr="0070680B">
              <w:rPr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2045" w:type="dxa"/>
          </w:tcPr>
          <w:p w14:paraId="3A09BABA" w14:textId="541DFB5A" w:rsidR="0086505A" w:rsidRPr="0070680B" w:rsidRDefault="00A152DF" w:rsidP="00BC759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10.8</w:t>
            </w:r>
          </w:p>
        </w:tc>
        <w:tc>
          <w:tcPr>
            <w:tcW w:w="2205" w:type="dxa"/>
          </w:tcPr>
          <w:p w14:paraId="224D372E" w14:textId="0D4BCB38" w:rsidR="0086505A" w:rsidRPr="0070680B" w:rsidRDefault="00A152DF" w:rsidP="00BC759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43.3</w:t>
            </w:r>
          </w:p>
        </w:tc>
      </w:tr>
    </w:tbl>
    <w:p w14:paraId="574498D6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7DA825E7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36C2F8CB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70CF508C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5C51EBAA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4DCACCAC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781ABC3F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34B4ADF4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1282473B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2AF350E4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537305FB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7EB94F23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261DF391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6615D345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6E56F6D9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1948DB8B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1B1B2EF4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7CE4F6BE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76DAC863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4246776C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24605502" w14:textId="77777777" w:rsidR="0086505A" w:rsidRPr="001C3D87" w:rsidRDefault="0086505A" w:rsidP="00986DC0">
      <w:pPr>
        <w:pStyle w:val="CommentText"/>
        <w:rPr>
          <w:sz w:val="24"/>
          <w:szCs w:val="24"/>
        </w:rPr>
      </w:pPr>
    </w:p>
    <w:p w14:paraId="1EAA0159" w14:textId="77777777" w:rsidR="00986DC0" w:rsidRPr="001C3D87" w:rsidRDefault="00986DC0" w:rsidP="00986DC0">
      <w:pPr>
        <w:pStyle w:val="CommentText"/>
        <w:rPr>
          <w:sz w:val="24"/>
          <w:szCs w:val="24"/>
        </w:rPr>
      </w:pPr>
      <w:r w:rsidRPr="001C3D87">
        <w:rPr>
          <w:sz w:val="24"/>
          <w:szCs w:val="24"/>
        </w:rPr>
        <w:t>*Total alkaloid content in CKI (Batch No:20151139) = 25 mg/ml based on manufacturer’s assay.</w:t>
      </w:r>
      <w:r w:rsidR="0086505A" w:rsidRPr="001C3D87">
        <w:rPr>
          <w:sz w:val="24"/>
          <w:szCs w:val="24"/>
        </w:rPr>
        <w:t xml:space="preserve"> Regression line for the calculation of compounds have been previously described (Aung et.al). </w:t>
      </w:r>
    </w:p>
    <w:p w14:paraId="0872E336" w14:textId="77777777" w:rsidR="00986DC0" w:rsidRPr="001C3D87" w:rsidRDefault="00986DC0"/>
    <w:p w14:paraId="3A835354" w14:textId="77777777" w:rsidR="00986DC0" w:rsidRPr="001C3D87" w:rsidRDefault="00986DC0"/>
    <w:p w14:paraId="5B2086A5" w14:textId="77777777" w:rsidR="00986DC0" w:rsidRPr="001C3D87" w:rsidRDefault="00986DC0"/>
    <w:p w14:paraId="09DA4C93" w14:textId="77777777" w:rsidR="00986DC0" w:rsidRPr="001C3D87" w:rsidRDefault="00986DC0"/>
    <w:p w14:paraId="16B854B5" w14:textId="77777777" w:rsidR="00986DC0" w:rsidRPr="001C3D87" w:rsidRDefault="00986DC0"/>
    <w:p w14:paraId="38966B29" w14:textId="77777777" w:rsidR="00986DC0" w:rsidRPr="001C3D87" w:rsidRDefault="00986DC0"/>
    <w:p w14:paraId="7D99E1B4" w14:textId="77777777" w:rsidR="00986DC0" w:rsidRPr="001C3D87" w:rsidRDefault="00986DC0"/>
    <w:p w14:paraId="1374A01E" w14:textId="77777777" w:rsidR="00986DC0" w:rsidRPr="001C3D87" w:rsidRDefault="00986DC0"/>
    <w:p w14:paraId="7C2F5DC3" w14:textId="77777777" w:rsidR="00986DC0" w:rsidRPr="001C3D87" w:rsidRDefault="00986DC0"/>
    <w:p w14:paraId="402CEAE4" w14:textId="77777777" w:rsidR="00986DC0" w:rsidRPr="001C3D87" w:rsidRDefault="00986DC0"/>
    <w:p w14:paraId="163BF9C8" w14:textId="77777777" w:rsidR="00986DC0" w:rsidRPr="001C3D87" w:rsidRDefault="00986DC0"/>
    <w:p w14:paraId="15EA360A" w14:textId="77777777" w:rsidR="00986DC0" w:rsidRPr="001C3D87" w:rsidRDefault="00986DC0"/>
    <w:p w14:paraId="5527E2F1" w14:textId="77777777" w:rsidR="00986DC0" w:rsidRPr="001C3D87" w:rsidRDefault="00986DC0"/>
    <w:p w14:paraId="763A1210" w14:textId="77777777" w:rsidR="00986DC0" w:rsidRPr="001C3D87" w:rsidRDefault="00986DC0"/>
    <w:p w14:paraId="2CD3D9D6" w14:textId="77777777" w:rsidR="00986DC0" w:rsidRPr="001C3D87" w:rsidRDefault="00986DC0"/>
    <w:p w14:paraId="5658C17B" w14:textId="77777777" w:rsidR="00986DC0" w:rsidRPr="001C3D87" w:rsidRDefault="00986DC0"/>
    <w:p w14:paraId="26036440" w14:textId="77777777" w:rsidR="00986DC0" w:rsidRPr="001C3D87" w:rsidRDefault="00986DC0"/>
    <w:p w14:paraId="6B29B98C" w14:textId="77777777" w:rsidR="00986DC0" w:rsidRPr="001C3D87" w:rsidRDefault="00986DC0"/>
    <w:p w14:paraId="3AC028F2" w14:textId="77777777" w:rsidR="00986DC0" w:rsidRPr="001C3D87" w:rsidRDefault="00986DC0"/>
    <w:p w14:paraId="78EF93C4" w14:textId="77777777" w:rsidR="00986DC0" w:rsidRPr="001C3D87" w:rsidRDefault="00986DC0"/>
    <w:p w14:paraId="1A04CDD3" w14:textId="77777777" w:rsidR="00986DC0" w:rsidRPr="001C3D87" w:rsidRDefault="00986DC0"/>
    <w:sectPr w:rsidR="00986DC0" w:rsidRPr="001C3D87" w:rsidSect="0041496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DC0"/>
    <w:rsid w:val="00005A54"/>
    <w:rsid w:val="0004140B"/>
    <w:rsid w:val="00047D57"/>
    <w:rsid w:val="000F2647"/>
    <w:rsid w:val="0010002D"/>
    <w:rsid w:val="00106DC5"/>
    <w:rsid w:val="001C166F"/>
    <w:rsid w:val="001C3D87"/>
    <w:rsid w:val="00215E10"/>
    <w:rsid w:val="00232F28"/>
    <w:rsid w:val="00260339"/>
    <w:rsid w:val="002D32E6"/>
    <w:rsid w:val="00334437"/>
    <w:rsid w:val="003636A8"/>
    <w:rsid w:val="003A6805"/>
    <w:rsid w:val="003C59AC"/>
    <w:rsid w:val="003D3FEE"/>
    <w:rsid w:val="00404F77"/>
    <w:rsid w:val="0041496C"/>
    <w:rsid w:val="0044023B"/>
    <w:rsid w:val="00496D1A"/>
    <w:rsid w:val="00596CB9"/>
    <w:rsid w:val="005B1060"/>
    <w:rsid w:val="005B7036"/>
    <w:rsid w:val="00655B02"/>
    <w:rsid w:val="00656C53"/>
    <w:rsid w:val="00681778"/>
    <w:rsid w:val="006B121F"/>
    <w:rsid w:val="006D0ABD"/>
    <w:rsid w:val="0070680B"/>
    <w:rsid w:val="00747142"/>
    <w:rsid w:val="00770965"/>
    <w:rsid w:val="007A3834"/>
    <w:rsid w:val="007C0E4B"/>
    <w:rsid w:val="007F6526"/>
    <w:rsid w:val="00802E0E"/>
    <w:rsid w:val="00825E82"/>
    <w:rsid w:val="0086505A"/>
    <w:rsid w:val="008B0F95"/>
    <w:rsid w:val="008F7801"/>
    <w:rsid w:val="00986DC0"/>
    <w:rsid w:val="00A152DF"/>
    <w:rsid w:val="00A27E4B"/>
    <w:rsid w:val="00A33A72"/>
    <w:rsid w:val="00A61A11"/>
    <w:rsid w:val="00AA44DF"/>
    <w:rsid w:val="00AB2FE2"/>
    <w:rsid w:val="00AD7448"/>
    <w:rsid w:val="00AE14E2"/>
    <w:rsid w:val="00B00282"/>
    <w:rsid w:val="00B21082"/>
    <w:rsid w:val="00B3760D"/>
    <w:rsid w:val="00B42173"/>
    <w:rsid w:val="00B50D61"/>
    <w:rsid w:val="00BC759C"/>
    <w:rsid w:val="00BE001B"/>
    <w:rsid w:val="00C5611B"/>
    <w:rsid w:val="00C56E20"/>
    <w:rsid w:val="00CA63D1"/>
    <w:rsid w:val="00CB6EB2"/>
    <w:rsid w:val="00DC4E1F"/>
    <w:rsid w:val="00DE2C6E"/>
    <w:rsid w:val="00E51BE6"/>
    <w:rsid w:val="00E871B4"/>
    <w:rsid w:val="00EA7B58"/>
    <w:rsid w:val="00EB6B6F"/>
    <w:rsid w:val="00EC4640"/>
    <w:rsid w:val="00ED0AA9"/>
    <w:rsid w:val="00EE1CA7"/>
    <w:rsid w:val="00EE564F"/>
    <w:rsid w:val="00F17FE5"/>
    <w:rsid w:val="00FA5731"/>
    <w:rsid w:val="00FE03C3"/>
    <w:rsid w:val="00FF5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E7CF72"/>
  <w15:chartTrackingRefBased/>
  <w15:docId w15:val="{BDC82273-D2DE-1E4B-BB90-D8A3EC26B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6DC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D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86DC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6DC0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0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05A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3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zin</dc:creator>
  <cp:keywords/>
  <dc:description/>
  <cp:lastModifiedBy>Saeed</cp:lastModifiedBy>
  <cp:revision>3</cp:revision>
  <cp:lastPrinted>2018-11-06T00:21:00Z</cp:lastPrinted>
  <dcterms:created xsi:type="dcterms:W3CDTF">2018-12-02T23:19:00Z</dcterms:created>
  <dcterms:modified xsi:type="dcterms:W3CDTF">2018-12-17T09:33:00Z</dcterms:modified>
</cp:coreProperties>
</file>